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11070" w:type="dxa"/>
        <w:tblLayout w:type="fixed"/>
        <w:tblLook w:val="04A0" w:firstRow="1" w:lastRow="0" w:firstColumn="1" w:lastColumn="0" w:noHBand="0" w:noVBand="1"/>
      </w:tblPr>
      <w:tblGrid>
        <w:gridCol w:w="6750"/>
        <w:gridCol w:w="2160"/>
        <w:gridCol w:w="2160"/>
      </w:tblGrid>
      <w:tr w:rsidR="00221C3F" w:rsidRPr="00221C3F" w14:paraId="1ACD821D" w14:textId="77777777" w:rsidTr="005B2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vAlign w:val="center"/>
            <w:hideMark/>
          </w:tcPr>
          <w:p w14:paraId="2DDF3F5E" w14:textId="77777777" w:rsidR="00221C3F" w:rsidRPr="00221C3F" w:rsidRDefault="00221C3F" w:rsidP="005B2ACB">
            <w:pPr>
              <w:ind w:left="-100" w:firstLine="90"/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3 Students' Ranking Factors Impacting the M2-M3 Transition**</w:t>
            </w:r>
          </w:p>
        </w:tc>
        <w:tc>
          <w:tcPr>
            <w:tcW w:w="2160" w:type="dxa"/>
            <w:vAlign w:val="center"/>
            <w:hideMark/>
          </w:tcPr>
          <w:p w14:paraId="688EB3BD" w14:textId="77777777" w:rsidR="00221C3F" w:rsidRPr="00221C3F" w:rsidRDefault="00221C3F" w:rsidP="005B2ACB">
            <w:pPr>
              <w:ind w:left="-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um of ranks†</w:t>
            </w:r>
          </w:p>
        </w:tc>
        <w:tc>
          <w:tcPr>
            <w:tcW w:w="2160" w:type="dxa"/>
            <w:vAlign w:val="center"/>
            <w:hideMark/>
          </w:tcPr>
          <w:p w14:paraId="45925B83" w14:textId="77777777" w:rsidR="00221C3F" w:rsidRPr="00221C3F" w:rsidRDefault="00221C3F" w:rsidP="005B2ACB">
            <w:pPr>
              <w:ind w:lef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mber of students Selecting the response</w:t>
            </w:r>
          </w:p>
        </w:tc>
      </w:tr>
      <w:tr w:rsidR="00221C3F" w:rsidRPr="00221C3F" w14:paraId="29D7328C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9055DFD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ck of autonomy over own clerkship hours</w:t>
            </w:r>
          </w:p>
        </w:tc>
        <w:tc>
          <w:tcPr>
            <w:tcW w:w="2160" w:type="dxa"/>
            <w:noWrap/>
            <w:hideMark/>
          </w:tcPr>
          <w:p w14:paraId="3DF38961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160" w:type="dxa"/>
            <w:noWrap/>
            <w:hideMark/>
          </w:tcPr>
          <w:p w14:paraId="42EA193E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221C3F" w:rsidRPr="00221C3F" w14:paraId="1812001F" w14:textId="77777777" w:rsidTr="005B2AC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FBAE23A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eeding to be constantly enthusiastic and eager</w:t>
            </w:r>
          </w:p>
        </w:tc>
        <w:tc>
          <w:tcPr>
            <w:tcW w:w="2160" w:type="dxa"/>
            <w:noWrap/>
            <w:hideMark/>
          </w:tcPr>
          <w:p w14:paraId="7F859BD7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160" w:type="dxa"/>
            <w:noWrap/>
            <w:hideMark/>
          </w:tcPr>
          <w:p w14:paraId="43B87FF7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221C3F" w:rsidRPr="00221C3F" w14:paraId="68BC77AD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59B737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ifting from objective to subjective grading</w:t>
            </w:r>
          </w:p>
        </w:tc>
        <w:tc>
          <w:tcPr>
            <w:tcW w:w="2160" w:type="dxa"/>
            <w:noWrap/>
            <w:hideMark/>
          </w:tcPr>
          <w:p w14:paraId="37AA4E2A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160" w:type="dxa"/>
            <w:noWrap/>
            <w:hideMark/>
          </w:tcPr>
          <w:p w14:paraId="1B856D3D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221C3F" w:rsidRPr="00221C3F" w14:paraId="106CED76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14822BB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orking with new classmates outside of usual friend group</w:t>
            </w:r>
          </w:p>
        </w:tc>
        <w:tc>
          <w:tcPr>
            <w:tcW w:w="2160" w:type="dxa"/>
            <w:noWrap/>
            <w:hideMark/>
          </w:tcPr>
          <w:p w14:paraId="67693593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4A3939D8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221C3F" w:rsidRPr="00221C3F" w14:paraId="235E83EF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DDE811D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arting as the individual at the bottom of the hierarchy</w:t>
            </w:r>
          </w:p>
        </w:tc>
        <w:tc>
          <w:tcPr>
            <w:tcW w:w="2160" w:type="dxa"/>
            <w:noWrap/>
            <w:hideMark/>
          </w:tcPr>
          <w:p w14:paraId="1C0C06AF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160" w:type="dxa"/>
            <w:noWrap/>
            <w:hideMark/>
          </w:tcPr>
          <w:p w14:paraId="1469368D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221C3F" w:rsidRPr="00221C3F" w14:paraId="6CFA56A6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BF830F3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t knowing roles and responsibilities, largely feeling like a superfluous team member</w:t>
            </w:r>
          </w:p>
        </w:tc>
        <w:tc>
          <w:tcPr>
            <w:tcW w:w="2160" w:type="dxa"/>
            <w:noWrap/>
            <w:hideMark/>
          </w:tcPr>
          <w:p w14:paraId="7B7AE544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160" w:type="dxa"/>
            <w:noWrap/>
            <w:hideMark/>
          </w:tcPr>
          <w:p w14:paraId="34BA5FCF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221C3F" w:rsidRPr="00221C3F" w14:paraId="1CF07EC7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ADAFEF6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ving to study after working long hours at clerkship</w:t>
            </w:r>
          </w:p>
        </w:tc>
        <w:tc>
          <w:tcPr>
            <w:tcW w:w="2160" w:type="dxa"/>
            <w:noWrap/>
            <w:hideMark/>
          </w:tcPr>
          <w:p w14:paraId="1E740959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160" w:type="dxa"/>
            <w:noWrap/>
            <w:hideMark/>
          </w:tcPr>
          <w:p w14:paraId="649756F9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221C3F" w:rsidRPr="00221C3F" w14:paraId="0E8C6B72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13C567C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vesting emotionally in my patients</w:t>
            </w:r>
          </w:p>
        </w:tc>
        <w:tc>
          <w:tcPr>
            <w:tcW w:w="2160" w:type="dxa"/>
            <w:noWrap/>
            <w:hideMark/>
          </w:tcPr>
          <w:p w14:paraId="12CEA3BF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1C6CA1EB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7C85C791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C02BB4C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naging increased expectations that come with being a third year</w:t>
            </w:r>
          </w:p>
        </w:tc>
        <w:tc>
          <w:tcPr>
            <w:tcW w:w="2160" w:type="dxa"/>
            <w:noWrap/>
            <w:hideMark/>
          </w:tcPr>
          <w:p w14:paraId="4FD82601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3236D493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7ED34230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AF8D513" w14:textId="77777777" w:rsidR="002913C2" w:rsidRDefault="00221C3F" w:rsidP="00221C3F">
            <w:pPr>
              <w:ind w:left="-100" w:firstLine="9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he expectation that you would keep a positive attitude and open mind even in rotations not </w:t>
            </w:r>
            <w:r w:rsidR="002913C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33460069" w14:textId="0FF73D56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terested in</w:t>
            </w:r>
          </w:p>
        </w:tc>
        <w:tc>
          <w:tcPr>
            <w:tcW w:w="2160" w:type="dxa"/>
            <w:noWrap/>
            <w:hideMark/>
          </w:tcPr>
          <w:p w14:paraId="1F8A83DA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1FF11585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3C86C87A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99F3875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avigating different personalities of peers as team members</w:t>
            </w:r>
          </w:p>
        </w:tc>
        <w:tc>
          <w:tcPr>
            <w:tcW w:w="2160" w:type="dxa"/>
            <w:noWrap/>
            <w:hideMark/>
          </w:tcPr>
          <w:p w14:paraId="3C458E23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536A9FF1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7BEEDFB5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9C5C7B0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xposure to life and death situations</w:t>
            </w:r>
          </w:p>
        </w:tc>
        <w:tc>
          <w:tcPr>
            <w:tcW w:w="2160" w:type="dxa"/>
            <w:noWrap/>
            <w:hideMark/>
          </w:tcPr>
          <w:p w14:paraId="538A7CD5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02E3E5AD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4931B1D9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F59CF2F" w14:textId="77777777" w:rsidR="002913C2" w:rsidRDefault="00221C3F" w:rsidP="00221C3F">
            <w:pPr>
              <w:ind w:left="-100" w:firstLine="9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Having attendings, residents, clerkship directors seemly unaware that there is a shelf at the end of </w:t>
            </w:r>
          </w:p>
          <w:p w14:paraId="16091600" w14:textId="571302A8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he rotation</w:t>
            </w:r>
          </w:p>
        </w:tc>
        <w:tc>
          <w:tcPr>
            <w:tcW w:w="2160" w:type="dxa"/>
            <w:noWrap/>
            <w:hideMark/>
          </w:tcPr>
          <w:p w14:paraId="759DAFF9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3D74E994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172F7A13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280BEE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ifficult to maintain relationships and find time for friends</w:t>
            </w:r>
          </w:p>
        </w:tc>
        <w:tc>
          <w:tcPr>
            <w:tcW w:w="2160" w:type="dxa"/>
            <w:noWrap/>
            <w:hideMark/>
          </w:tcPr>
          <w:p w14:paraId="702975EB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19DA0D3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221C3F" w:rsidRPr="00221C3F" w14:paraId="6F6D6DF8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36ADFF5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ignificantly more clinical interaction and patient care</w:t>
            </w:r>
          </w:p>
        </w:tc>
        <w:tc>
          <w:tcPr>
            <w:tcW w:w="2160" w:type="dxa"/>
            <w:noWrap/>
            <w:hideMark/>
          </w:tcPr>
          <w:p w14:paraId="061E69B3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57C9AFE3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5CB4E98F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420A4CD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orking with real patients, not actors</w:t>
            </w:r>
          </w:p>
        </w:tc>
        <w:tc>
          <w:tcPr>
            <w:tcW w:w="2160" w:type="dxa"/>
            <w:noWrap/>
            <w:hideMark/>
          </w:tcPr>
          <w:p w14:paraId="035F20EC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37EA60B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5C450B23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370ECA4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neliness due to being more isolated from classmates</w:t>
            </w:r>
          </w:p>
        </w:tc>
        <w:tc>
          <w:tcPr>
            <w:tcW w:w="2160" w:type="dxa"/>
            <w:noWrap/>
            <w:hideMark/>
          </w:tcPr>
          <w:p w14:paraId="3E331350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4878C5B2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221C3F" w:rsidRPr="00221C3F" w14:paraId="44269621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FC936DF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earning to prioritize important things in your life due to less free time</w:t>
            </w:r>
          </w:p>
        </w:tc>
        <w:tc>
          <w:tcPr>
            <w:tcW w:w="2160" w:type="dxa"/>
            <w:noWrap/>
            <w:hideMark/>
          </w:tcPr>
          <w:p w14:paraId="454AFE33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6906C7A9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584C47FC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75A53DF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veryone starting at level playing field because 3rd year is unknown (clean slate)</w:t>
            </w:r>
          </w:p>
        </w:tc>
        <w:tc>
          <w:tcPr>
            <w:tcW w:w="2160" w:type="dxa"/>
            <w:noWrap/>
            <w:hideMark/>
          </w:tcPr>
          <w:p w14:paraId="7F504A5B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464175AD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4FF60E5D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1727C19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membering why I’m in medical school</w:t>
            </w:r>
          </w:p>
        </w:tc>
        <w:tc>
          <w:tcPr>
            <w:tcW w:w="2160" w:type="dxa"/>
            <w:noWrap/>
            <w:hideMark/>
          </w:tcPr>
          <w:p w14:paraId="200F6DA0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0AED62DA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20B84964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D91DAB8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espite finding your favorite specialty having to doing everything except for the rest of the year</w:t>
            </w:r>
          </w:p>
        </w:tc>
        <w:tc>
          <w:tcPr>
            <w:tcW w:w="2160" w:type="dxa"/>
            <w:noWrap/>
            <w:hideMark/>
          </w:tcPr>
          <w:p w14:paraId="4F80874E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10D39999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53F18725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8E44DC1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Having </w:t>
            </w:r>
            <w:proofErr w:type="gramStart"/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chool work</w:t>
            </w:r>
            <w:proofErr w:type="gramEnd"/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fall from being the only priority</w:t>
            </w:r>
          </w:p>
        </w:tc>
        <w:tc>
          <w:tcPr>
            <w:tcW w:w="2160" w:type="dxa"/>
            <w:noWrap/>
            <w:hideMark/>
          </w:tcPr>
          <w:p w14:paraId="4987C971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7947D634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1CA453E7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3DA72D3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ving to navigate multiple new hospitals/EMRs</w:t>
            </w:r>
          </w:p>
        </w:tc>
        <w:tc>
          <w:tcPr>
            <w:tcW w:w="2160" w:type="dxa"/>
            <w:noWrap/>
            <w:hideMark/>
          </w:tcPr>
          <w:p w14:paraId="1E74076F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644DEDB0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679692B2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7338C06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riability of free time in between and within rotations</w:t>
            </w:r>
          </w:p>
        </w:tc>
        <w:tc>
          <w:tcPr>
            <w:tcW w:w="2160" w:type="dxa"/>
            <w:noWrap/>
            <w:hideMark/>
          </w:tcPr>
          <w:p w14:paraId="3F8FAA7B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058C0488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64DB328B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686A6D6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ways feeling guilty when not studying</w:t>
            </w:r>
          </w:p>
        </w:tc>
        <w:tc>
          <w:tcPr>
            <w:tcW w:w="2160" w:type="dxa"/>
            <w:noWrap/>
            <w:hideMark/>
          </w:tcPr>
          <w:p w14:paraId="46BB0FFF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11618294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03512214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82EE2FA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uge emphasis on professionalism</w:t>
            </w:r>
          </w:p>
        </w:tc>
        <w:tc>
          <w:tcPr>
            <w:tcW w:w="2160" w:type="dxa"/>
            <w:noWrap/>
            <w:hideMark/>
          </w:tcPr>
          <w:p w14:paraId="49C65A8D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598CA2DF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21C3F" w:rsidRPr="00221C3F" w14:paraId="51AED9D6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A94FD4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uch closer to match &amp; graduation</w:t>
            </w:r>
          </w:p>
        </w:tc>
        <w:tc>
          <w:tcPr>
            <w:tcW w:w="2160" w:type="dxa"/>
            <w:noWrap/>
            <w:hideMark/>
          </w:tcPr>
          <w:p w14:paraId="20C68157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A5CB594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036A4151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BE7D650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ng hours</w:t>
            </w:r>
          </w:p>
        </w:tc>
        <w:tc>
          <w:tcPr>
            <w:tcW w:w="2160" w:type="dxa"/>
            <w:noWrap/>
            <w:hideMark/>
          </w:tcPr>
          <w:p w14:paraId="4815804C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BE7B727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77A2D853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E58745A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riability of location</w:t>
            </w:r>
          </w:p>
        </w:tc>
        <w:tc>
          <w:tcPr>
            <w:tcW w:w="2160" w:type="dxa"/>
            <w:noWrap/>
            <w:hideMark/>
          </w:tcPr>
          <w:p w14:paraId="427475D0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8D89398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61A6FC9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D51EB81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rying to impress attendings/ residents</w:t>
            </w:r>
          </w:p>
        </w:tc>
        <w:tc>
          <w:tcPr>
            <w:tcW w:w="2160" w:type="dxa"/>
            <w:noWrap/>
            <w:hideMark/>
          </w:tcPr>
          <w:p w14:paraId="0AC47761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E246A9A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348650AB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F3F43B0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ways being watched</w:t>
            </w:r>
          </w:p>
        </w:tc>
        <w:tc>
          <w:tcPr>
            <w:tcW w:w="2160" w:type="dxa"/>
            <w:noWrap/>
            <w:hideMark/>
          </w:tcPr>
          <w:p w14:paraId="3914B6B1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AB17299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F43ECBE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FD177FB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avigating different personalities of superior</w:t>
            </w:r>
          </w:p>
        </w:tc>
        <w:tc>
          <w:tcPr>
            <w:tcW w:w="2160" w:type="dxa"/>
            <w:noWrap/>
            <w:hideMark/>
          </w:tcPr>
          <w:p w14:paraId="41F49314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EBB3743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22014B0B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BDE01F9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imited liability &amp; consequences for actions, able to learn</w:t>
            </w:r>
          </w:p>
        </w:tc>
        <w:tc>
          <w:tcPr>
            <w:tcW w:w="2160" w:type="dxa"/>
            <w:noWrap/>
            <w:hideMark/>
          </w:tcPr>
          <w:p w14:paraId="0EFE9C34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8BB3C33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6EB569C2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6A8A8A9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valuating each rotation as a possible career opportunity</w:t>
            </w:r>
          </w:p>
        </w:tc>
        <w:tc>
          <w:tcPr>
            <w:tcW w:w="2160" w:type="dxa"/>
            <w:noWrap/>
            <w:hideMark/>
          </w:tcPr>
          <w:p w14:paraId="2F5B0FB2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375F143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6DD2579C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0A73030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ing book smart but not clinically smart</w:t>
            </w:r>
          </w:p>
        </w:tc>
        <w:tc>
          <w:tcPr>
            <w:tcW w:w="2160" w:type="dxa"/>
            <w:noWrap/>
            <w:hideMark/>
          </w:tcPr>
          <w:p w14:paraId="68F06CE3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A8E3D4B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1FCBA487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977F50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ess flexibility in schedule</w:t>
            </w:r>
          </w:p>
        </w:tc>
        <w:tc>
          <w:tcPr>
            <w:tcW w:w="2160" w:type="dxa"/>
            <w:noWrap/>
            <w:hideMark/>
          </w:tcPr>
          <w:p w14:paraId="4A00FDD1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3160BB3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38EF7EC7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27381F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ow Step clouded your experience (PTSD vs finding out)</w:t>
            </w:r>
          </w:p>
        </w:tc>
        <w:tc>
          <w:tcPr>
            <w:tcW w:w="2160" w:type="dxa"/>
            <w:noWrap/>
            <w:hideMark/>
          </w:tcPr>
          <w:p w14:paraId="044EDAE6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0305310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14C332DB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6DF7CB2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mparing self to other M3s (peers)</w:t>
            </w:r>
          </w:p>
        </w:tc>
        <w:tc>
          <w:tcPr>
            <w:tcW w:w="2160" w:type="dxa"/>
            <w:noWrap/>
            <w:hideMark/>
          </w:tcPr>
          <w:p w14:paraId="56BFA1CA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10AE9628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91F465A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F82C97C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ing compared to other M3s (peers)</w:t>
            </w:r>
          </w:p>
        </w:tc>
        <w:tc>
          <w:tcPr>
            <w:tcW w:w="2160" w:type="dxa"/>
            <w:noWrap/>
            <w:hideMark/>
          </w:tcPr>
          <w:p w14:paraId="77787049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278A358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39C9C200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FDACD4D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rprise of seeing real pathology</w:t>
            </w:r>
          </w:p>
        </w:tc>
        <w:tc>
          <w:tcPr>
            <w:tcW w:w="2160" w:type="dxa"/>
            <w:noWrap/>
            <w:hideMark/>
          </w:tcPr>
          <w:p w14:paraId="1802DE50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11766A6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6D329BA5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C244FB9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ore exhaustion</w:t>
            </w:r>
          </w:p>
        </w:tc>
        <w:tc>
          <w:tcPr>
            <w:tcW w:w="2160" w:type="dxa"/>
            <w:noWrap/>
            <w:hideMark/>
          </w:tcPr>
          <w:p w14:paraId="681317E3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F885BB2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8EC4046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989FCE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xcessive busy work</w:t>
            </w:r>
          </w:p>
        </w:tc>
        <w:tc>
          <w:tcPr>
            <w:tcW w:w="2160" w:type="dxa"/>
            <w:noWrap/>
            <w:hideMark/>
          </w:tcPr>
          <w:p w14:paraId="4DB91731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0BB9FBF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2F9A3DFA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A6A87C3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ving a space in the hospital to relax, sit, escape (ex: residents lounge)</w:t>
            </w:r>
          </w:p>
        </w:tc>
        <w:tc>
          <w:tcPr>
            <w:tcW w:w="2160" w:type="dxa"/>
            <w:noWrap/>
            <w:hideMark/>
          </w:tcPr>
          <w:p w14:paraId="53E6FE82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FBEA3AE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37300DFC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B486BA6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ving to become more adaptable</w:t>
            </w:r>
          </w:p>
        </w:tc>
        <w:tc>
          <w:tcPr>
            <w:tcW w:w="2160" w:type="dxa"/>
            <w:noWrap/>
            <w:hideMark/>
          </w:tcPr>
          <w:p w14:paraId="34569240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8357E02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78C64EEC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9954EB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cepting that you usually won’t know the answer</w:t>
            </w:r>
          </w:p>
        </w:tc>
        <w:tc>
          <w:tcPr>
            <w:tcW w:w="2160" w:type="dxa"/>
            <w:noWrap/>
            <w:hideMark/>
          </w:tcPr>
          <w:p w14:paraId="7FFAB2D3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FAB46C2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23BDA19D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ACEBAC1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ally long daily drives</w:t>
            </w:r>
          </w:p>
        </w:tc>
        <w:tc>
          <w:tcPr>
            <w:tcW w:w="2160" w:type="dxa"/>
            <w:noWrap/>
            <w:hideMark/>
          </w:tcPr>
          <w:p w14:paraId="17DF6418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00FA86F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564BB01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E9BA015" w14:textId="77777777" w:rsidR="002913C2" w:rsidRDefault="00221C3F" w:rsidP="00221C3F">
            <w:pPr>
              <w:ind w:left="-100" w:firstLine="9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4th year/upper classmen cluing me in on the fact that shelf is the most important determinate for </w:t>
            </w:r>
          </w:p>
          <w:p w14:paraId="3CEDBE1B" w14:textId="036E03FD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our grade</w:t>
            </w:r>
          </w:p>
        </w:tc>
        <w:tc>
          <w:tcPr>
            <w:tcW w:w="2160" w:type="dxa"/>
            <w:noWrap/>
            <w:hideMark/>
          </w:tcPr>
          <w:p w14:paraId="07A2E2E3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EE6C01C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3EF51963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466DE1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Lack of preparation to be in a hospital including how to act, roles, </w:t>
            </w:r>
            <w:proofErr w:type="spellStart"/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ct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9640D0D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E5571A1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E3CD634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BDBB405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t taught certain clinical skills</w:t>
            </w:r>
          </w:p>
        </w:tc>
        <w:tc>
          <w:tcPr>
            <w:tcW w:w="2160" w:type="dxa"/>
            <w:noWrap/>
            <w:hideMark/>
          </w:tcPr>
          <w:p w14:paraId="1696017B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13C3811C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6BFB9587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EF26A3A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nteracting with other members of medical team (nurses, PAs, </w:t>
            </w:r>
            <w:proofErr w:type="spellStart"/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ct</w:t>
            </w:r>
            <w:proofErr w:type="spellEnd"/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04E1E4AD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90E7DC3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712FF1F2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DA44744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coming a better learner</w:t>
            </w:r>
          </w:p>
        </w:tc>
        <w:tc>
          <w:tcPr>
            <w:tcW w:w="2160" w:type="dxa"/>
            <w:noWrap/>
            <w:hideMark/>
          </w:tcPr>
          <w:p w14:paraId="124ED2D9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4FB8BD2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5AE5875A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761B817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ew team every week</w:t>
            </w:r>
          </w:p>
        </w:tc>
        <w:tc>
          <w:tcPr>
            <w:tcW w:w="2160" w:type="dxa"/>
            <w:noWrap/>
            <w:hideMark/>
          </w:tcPr>
          <w:p w14:paraId="5AE028D7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48B9BD1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1E1FBAB5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2866D26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aying up all night</w:t>
            </w:r>
          </w:p>
        </w:tc>
        <w:tc>
          <w:tcPr>
            <w:tcW w:w="2160" w:type="dxa"/>
            <w:noWrap/>
            <w:hideMark/>
          </w:tcPr>
          <w:p w14:paraId="6A162265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E32637E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225977EE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24A74D1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membering to do clerkship assignments</w:t>
            </w:r>
          </w:p>
        </w:tc>
        <w:tc>
          <w:tcPr>
            <w:tcW w:w="2160" w:type="dxa"/>
            <w:noWrap/>
            <w:hideMark/>
          </w:tcPr>
          <w:p w14:paraId="3D703F35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1635A075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C843053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D5AAD9E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st effective medicine – labs, tests cost money</w:t>
            </w:r>
          </w:p>
        </w:tc>
        <w:tc>
          <w:tcPr>
            <w:tcW w:w="2160" w:type="dxa"/>
            <w:noWrap/>
            <w:hideMark/>
          </w:tcPr>
          <w:p w14:paraId="7AC35D2A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3D9FB23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53180F3D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63ECC5A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ore pressure to decide on specialty</w:t>
            </w:r>
          </w:p>
        </w:tc>
        <w:tc>
          <w:tcPr>
            <w:tcW w:w="2160" w:type="dxa"/>
            <w:noWrap/>
            <w:hideMark/>
          </w:tcPr>
          <w:p w14:paraId="32325743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04A7284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3B7B4F67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D0D7678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king a break/ vacation between Step and first rotation</w:t>
            </w:r>
          </w:p>
        </w:tc>
        <w:tc>
          <w:tcPr>
            <w:tcW w:w="2160" w:type="dxa"/>
            <w:noWrap/>
            <w:hideMark/>
          </w:tcPr>
          <w:p w14:paraId="6886B53B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12E377E5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0961C1CC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7F53296" w14:textId="77777777" w:rsidR="002913C2" w:rsidRDefault="00221C3F" w:rsidP="00221C3F">
            <w:pPr>
              <w:ind w:left="-100" w:firstLine="9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Having a solid knowledge base after step 1 and only needing to supplement for first rotation vs </w:t>
            </w:r>
            <w:r w:rsidR="002913C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04A1F9A3" w14:textId="2A952D3C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 in the year</w:t>
            </w:r>
          </w:p>
        </w:tc>
        <w:tc>
          <w:tcPr>
            <w:tcW w:w="2160" w:type="dxa"/>
            <w:noWrap/>
            <w:hideMark/>
          </w:tcPr>
          <w:p w14:paraId="54F2A62D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BDDDC85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2B39E8CA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6545CBF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ounding more like doctor now</w:t>
            </w:r>
          </w:p>
        </w:tc>
        <w:tc>
          <w:tcPr>
            <w:tcW w:w="2160" w:type="dxa"/>
            <w:noWrap/>
            <w:hideMark/>
          </w:tcPr>
          <w:p w14:paraId="6D76B040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D546F2C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656F0547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7A46652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tively participating in a code</w:t>
            </w:r>
          </w:p>
        </w:tc>
        <w:tc>
          <w:tcPr>
            <w:tcW w:w="2160" w:type="dxa"/>
            <w:noWrap/>
            <w:hideMark/>
          </w:tcPr>
          <w:p w14:paraId="28F648EF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B58B6F1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F0B2101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F2A6ACD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ore physically demanding</w:t>
            </w:r>
          </w:p>
        </w:tc>
        <w:tc>
          <w:tcPr>
            <w:tcW w:w="2160" w:type="dxa"/>
            <w:noWrap/>
            <w:hideMark/>
          </w:tcPr>
          <w:p w14:paraId="49503DE6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6636AF6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08B299C9" w14:textId="77777777" w:rsidTr="005B2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8FE01B2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ident with a sense of humor who clearly liked teaching who made transition easier</w:t>
            </w:r>
          </w:p>
        </w:tc>
        <w:tc>
          <w:tcPr>
            <w:tcW w:w="2160" w:type="dxa"/>
            <w:noWrap/>
            <w:hideMark/>
          </w:tcPr>
          <w:p w14:paraId="4393FDCE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1F7C9025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2D95860F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6C26C4A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ndatory obligations from school with required attendance</w:t>
            </w:r>
          </w:p>
        </w:tc>
        <w:tc>
          <w:tcPr>
            <w:tcW w:w="2160" w:type="dxa"/>
            <w:noWrap/>
            <w:hideMark/>
          </w:tcPr>
          <w:p w14:paraId="2BC13C89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F3C0B98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003E16E8" w14:textId="77777777" w:rsidTr="005B2A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C44BDFF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king out stress on people close to you</w:t>
            </w:r>
          </w:p>
        </w:tc>
        <w:tc>
          <w:tcPr>
            <w:tcW w:w="2160" w:type="dxa"/>
            <w:noWrap/>
            <w:hideMark/>
          </w:tcPr>
          <w:p w14:paraId="5439C397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7115D88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4AA48141" w14:textId="77777777" w:rsidTr="005B2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901765B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mmiserating/identifying shared experience with peers</w:t>
            </w:r>
          </w:p>
        </w:tc>
        <w:tc>
          <w:tcPr>
            <w:tcW w:w="2160" w:type="dxa"/>
            <w:noWrap/>
            <w:hideMark/>
          </w:tcPr>
          <w:p w14:paraId="7826641D" w14:textId="77777777" w:rsidR="00221C3F" w:rsidRPr="00221C3F" w:rsidRDefault="00221C3F" w:rsidP="00221C3F">
            <w:pPr>
              <w:ind w:lef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3DB99B4" w14:textId="77777777" w:rsidR="00221C3F" w:rsidRPr="00221C3F" w:rsidRDefault="00221C3F" w:rsidP="00221C3F">
            <w:pPr>
              <w:ind w:lef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0C827151" w14:textId="77777777" w:rsidTr="005B2A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3FF85FD" w14:textId="77777777" w:rsidR="00221C3F" w:rsidRPr="00221C3F" w:rsidRDefault="00221C3F" w:rsidP="00221C3F">
            <w:pPr>
              <w:ind w:left="-100" w:firstLine="9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rying a lot</w:t>
            </w:r>
          </w:p>
        </w:tc>
        <w:tc>
          <w:tcPr>
            <w:tcW w:w="2160" w:type="dxa"/>
            <w:noWrap/>
            <w:hideMark/>
          </w:tcPr>
          <w:p w14:paraId="1CC3F98D" w14:textId="77777777" w:rsidR="00221C3F" w:rsidRPr="00221C3F" w:rsidRDefault="00221C3F" w:rsidP="00221C3F">
            <w:pPr>
              <w:ind w:lef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5496A5E" w14:textId="77777777" w:rsidR="00221C3F" w:rsidRPr="00221C3F" w:rsidRDefault="00221C3F" w:rsidP="00221C3F">
            <w:pPr>
              <w:ind w:lef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1C3F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21C3F" w:rsidRPr="00221C3F" w14:paraId="6CA5665D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0" w:type="dxa"/>
            <w:gridSpan w:val="3"/>
            <w:noWrap/>
          </w:tcPr>
          <w:p w14:paraId="12B11C81" w14:textId="0D41554C" w:rsidR="00221C3F" w:rsidRPr="002913C2" w:rsidRDefault="00221C3F" w:rsidP="002913C2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2913C2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**Based on responses from 9 M3 students</w:t>
            </w:r>
          </w:p>
          <w:p w14:paraId="0D28ADEF" w14:textId="58AFB366" w:rsidR="00221C3F" w:rsidRPr="002913C2" w:rsidRDefault="00221C3F" w:rsidP="002913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913C2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†</w:t>
            </w:r>
            <w:r w:rsidRPr="002913C2">
              <w:rPr>
                <w:rFonts w:cstheme="minorHAnsi"/>
                <w:b w:val="0"/>
                <w:bCs w:val="0"/>
                <w:color w:val="131413"/>
                <w:sz w:val="16"/>
                <w:szCs w:val="16"/>
              </w:rPr>
              <w:t>Calculated by summing the ranks (5 = most important, 4 = fourth, 3 = third, 2 = second and 1 = least important) assigned to the response. The higher the score, the greater the perceived importance</w:t>
            </w:r>
          </w:p>
        </w:tc>
      </w:tr>
    </w:tbl>
    <w:p w14:paraId="2054F500" w14:textId="77777777" w:rsidR="007F7360" w:rsidRDefault="007F7360"/>
    <w:p w14:paraId="7647B42C" w14:textId="77777777" w:rsidR="00EF2648" w:rsidRDefault="00EF2648"/>
    <w:p w14:paraId="37D7FE83" w14:textId="77777777" w:rsidR="00EF2648" w:rsidRDefault="00EF2648"/>
    <w:p w14:paraId="744BAB19" w14:textId="77777777" w:rsidR="00EF2648" w:rsidRDefault="00EF2648"/>
    <w:p w14:paraId="15EFD12D" w14:textId="77777777" w:rsidR="00EF2648" w:rsidRDefault="00EF2648"/>
    <w:p w14:paraId="2C385ED3" w14:textId="77777777" w:rsidR="00EF2648" w:rsidRDefault="00EF2648"/>
    <w:p w14:paraId="099A9654" w14:textId="77777777" w:rsidR="00EF2648" w:rsidRDefault="00EF2648"/>
    <w:p w14:paraId="0A85C78C" w14:textId="77777777" w:rsidR="00EF2648" w:rsidRDefault="00EF2648"/>
    <w:p w14:paraId="4944EDB9" w14:textId="77777777" w:rsidR="00EF2648" w:rsidRDefault="00EF2648"/>
    <w:p w14:paraId="74609DF5" w14:textId="77777777" w:rsidR="00EF2648" w:rsidRDefault="00EF2648"/>
    <w:p w14:paraId="3998B258" w14:textId="77777777" w:rsidR="00EF2648" w:rsidRDefault="00EF2648"/>
    <w:p w14:paraId="31FEBADA" w14:textId="77777777" w:rsidR="00EF2648" w:rsidRDefault="00EF2648"/>
    <w:p w14:paraId="145311B8" w14:textId="77777777" w:rsidR="00EF2648" w:rsidRDefault="00EF2648"/>
    <w:p w14:paraId="51DB6F1F" w14:textId="77777777" w:rsidR="00EF2648" w:rsidRDefault="00EF2648"/>
    <w:p w14:paraId="0D7300DA" w14:textId="77777777" w:rsidR="00EF2648" w:rsidRDefault="00EF2648"/>
    <w:p w14:paraId="0FF455FC" w14:textId="77777777" w:rsidR="00EF2648" w:rsidRDefault="00EF2648"/>
    <w:tbl>
      <w:tblPr>
        <w:tblStyle w:val="GridTable4-Accent3"/>
        <w:tblW w:w="10975" w:type="dxa"/>
        <w:tblLayout w:type="fixed"/>
        <w:tblLook w:val="04A0" w:firstRow="1" w:lastRow="0" w:firstColumn="1" w:lastColumn="0" w:noHBand="0" w:noVBand="1"/>
      </w:tblPr>
      <w:tblGrid>
        <w:gridCol w:w="6655"/>
        <w:gridCol w:w="2160"/>
        <w:gridCol w:w="2160"/>
      </w:tblGrid>
      <w:tr w:rsidR="00C11EAD" w:rsidRPr="00EF2648" w14:paraId="438B3651" w14:textId="77777777" w:rsidTr="00291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vAlign w:val="center"/>
            <w:hideMark/>
          </w:tcPr>
          <w:p w14:paraId="2B934D29" w14:textId="77777777" w:rsidR="00EF2648" w:rsidRPr="00EF2648" w:rsidRDefault="00EF2648" w:rsidP="002913C2">
            <w:pPr>
              <w:ind w:right="-100"/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M3 Students' Ranking of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Strategies to Manage the </w:t>
            </w:r>
            <w:r w:rsidR="00C11EAD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M2-M3 </w:t>
            </w:r>
            <w:r w:rsidRPr="00EF264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ransition**</w:t>
            </w:r>
          </w:p>
        </w:tc>
        <w:tc>
          <w:tcPr>
            <w:tcW w:w="2160" w:type="dxa"/>
            <w:vAlign w:val="center"/>
            <w:hideMark/>
          </w:tcPr>
          <w:p w14:paraId="4D03E29A" w14:textId="77777777" w:rsidR="00EF2648" w:rsidRPr="00EF2648" w:rsidRDefault="00EF2648" w:rsidP="002913C2">
            <w:pPr>
              <w:ind w:left="-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um of ranks†</w:t>
            </w:r>
          </w:p>
        </w:tc>
        <w:tc>
          <w:tcPr>
            <w:tcW w:w="2160" w:type="dxa"/>
            <w:vAlign w:val="center"/>
            <w:hideMark/>
          </w:tcPr>
          <w:p w14:paraId="29191D71" w14:textId="77777777" w:rsidR="00EF2648" w:rsidRPr="00EF2648" w:rsidRDefault="00EF2648" w:rsidP="002913C2">
            <w:pPr>
              <w:ind w:left="-100"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mber of students Selecting the response</w:t>
            </w:r>
          </w:p>
        </w:tc>
      </w:tr>
      <w:tr w:rsidR="00C11EAD" w:rsidRPr="00EF2648" w14:paraId="5A4F4E0C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4EAF9917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alking to M4s &amp; PGY1s about their experiences, resources to use, and general advice. </w:t>
            </w:r>
          </w:p>
        </w:tc>
        <w:tc>
          <w:tcPr>
            <w:tcW w:w="2160" w:type="dxa"/>
            <w:noWrap/>
            <w:hideMark/>
          </w:tcPr>
          <w:p w14:paraId="4190F520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160" w:type="dxa"/>
            <w:noWrap/>
            <w:hideMark/>
          </w:tcPr>
          <w:p w14:paraId="7118AA6F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C11EAD" w:rsidRPr="00EF2648" w14:paraId="07C79F6C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F720797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Develop strong sense of self. </w:t>
            </w:r>
          </w:p>
        </w:tc>
        <w:tc>
          <w:tcPr>
            <w:tcW w:w="2160" w:type="dxa"/>
            <w:noWrap/>
            <w:hideMark/>
          </w:tcPr>
          <w:p w14:paraId="4499EE8B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160" w:type="dxa"/>
            <w:noWrap/>
            <w:hideMark/>
          </w:tcPr>
          <w:p w14:paraId="6061174C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11EAD" w:rsidRPr="00EF2648" w14:paraId="40EC46E7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103B996D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etting aside time for myself. </w:t>
            </w:r>
          </w:p>
        </w:tc>
        <w:tc>
          <w:tcPr>
            <w:tcW w:w="2160" w:type="dxa"/>
            <w:noWrap/>
            <w:hideMark/>
          </w:tcPr>
          <w:p w14:paraId="59799DFF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160" w:type="dxa"/>
            <w:noWrap/>
            <w:hideMark/>
          </w:tcPr>
          <w:p w14:paraId="29AF30B5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11EAD" w:rsidRPr="00EF2648" w14:paraId="01ED27F3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4368D9C5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ngaging in mindfulness activities such as yoga, meditation, and going on walks. </w:t>
            </w:r>
          </w:p>
        </w:tc>
        <w:tc>
          <w:tcPr>
            <w:tcW w:w="2160" w:type="dxa"/>
            <w:noWrap/>
            <w:hideMark/>
          </w:tcPr>
          <w:p w14:paraId="287729D8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160" w:type="dxa"/>
            <w:noWrap/>
            <w:hideMark/>
          </w:tcPr>
          <w:p w14:paraId="7E8CFDAF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C11EAD" w:rsidRPr="00EF2648" w14:paraId="4D181AEA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0222550C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Making time for exercise and fitness throughout the week. </w:t>
            </w:r>
          </w:p>
        </w:tc>
        <w:tc>
          <w:tcPr>
            <w:tcW w:w="2160" w:type="dxa"/>
            <w:noWrap/>
            <w:hideMark/>
          </w:tcPr>
          <w:p w14:paraId="7A255093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60" w:type="dxa"/>
            <w:noWrap/>
            <w:hideMark/>
          </w:tcPr>
          <w:p w14:paraId="0491167B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C11EAD" w:rsidRPr="00EF2648" w14:paraId="679C2B57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0CD5F9F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alking family frequently. </w:t>
            </w:r>
          </w:p>
        </w:tc>
        <w:tc>
          <w:tcPr>
            <w:tcW w:w="2160" w:type="dxa"/>
            <w:noWrap/>
            <w:hideMark/>
          </w:tcPr>
          <w:p w14:paraId="51DA1DB8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60" w:type="dxa"/>
            <w:noWrap/>
            <w:hideMark/>
          </w:tcPr>
          <w:p w14:paraId="37B2F635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C11EAD" w:rsidRPr="00EF2648" w14:paraId="4136A03B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6D378B82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Actively learning during each clerkship. </w:t>
            </w:r>
          </w:p>
        </w:tc>
        <w:tc>
          <w:tcPr>
            <w:tcW w:w="2160" w:type="dxa"/>
            <w:noWrap/>
            <w:hideMark/>
          </w:tcPr>
          <w:p w14:paraId="06EFF171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160" w:type="dxa"/>
            <w:noWrap/>
            <w:hideMark/>
          </w:tcPr>
          <w:p w14:paraId="3E0E2F3A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C11EAD" w:rsidRPr="00EF2648" w14:paraId="2E8E0D5C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67ADE14E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Learning about the logistic of the clerkship from other M3 students who completed the clerkship. </w:t>
            </w:r>
          </w:p>
        </w:tc>
        <w:tc>
          <w:tcPr>
            <w:tcW w:w="2160" w:type="dxa"/>
            <w:noWrap/>
            <w:hideMark/>
          </w:tcPr>
          <w:p w14:paraId="14A9606E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40E50F70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16E17FB2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1AA35BD0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etting expectations with residents and attendings on my team. </w:t>
            </w:r>
          </w:p>
        </w:tc>
        <w:tc>
          <w:tcPr>
            <w:tcW w:w="2160" w:type="dxa"/>
            <w:noWrap/>
            <w:hideMark/>
          </w:tcPr>
          <w:p w14:paraId="080608CB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6A8BF922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0CF15E5E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63EC8A2E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electing a few resources to use for each clerkship and spending most of my time with these. </w:t>
            </w:r>
          </w:p>
        </w:tc>
        <w:tc>
          <w:tcPr>
            <w:tcW w:w="2160" w:type="dxa"/>
            <w:noWrap/>
            <w:hideMark/>
          </w:tcPr>
          <w:p w14:paraId="047E0199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710FF9DC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C11EAD" w:rsidRPr="00EF2648" w14:paraId="6E908A34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2BDEFC7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alking to family frequently. </w:t>
            </w:r>
          </w:p>
        </w:tc>
        <w:tc>
          <w:tcPr>
            <w:tcW w:w="2160" w:type="dxa"/>
            <w:noWrap/>
            <w:hideMark/>
          </w:tcPr>
          <w:p w14:paraId="6BA45E89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1BCBA548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C11EAD" w:rsidRPr="00EF2648" w14:paraId="5D3766BF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A12DEEF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ddit/ memes </w:t>
            </w:r>
          </w:p>
        </w:tc>
        <w:tc>
          <w:tcPr>
            <w:tcW w:w="2160" w:type="dxa"/>
            <w:noWrap/>
            <w:hideMark/>
          </w:tcPr>
          <w:p w14:paraId="00FF3BD6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5AA73F62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66B14CEE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16D9204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opped trying to constantly impress everyone all the time</w:t>
            </w:r>
          </w:p>
        </w:tc>
        <w:tc>
          <w:tcPr>
            <w:tcW w:w="2160" w:type="dxa"/>
            <w:noWrap/>
            <w:hideMark/>
          </w:tcPr>
          <w:p w14:paraId="53877B1E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0F8B1BAC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5478702A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AE1302F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tter time management with more organized to do list</w:t>
            </w:r>
          </w:p>
        </w:tc>
        <w:tc>
          <w:tcPr>
            <w:tcW w:w="2160" w:type="dxa"/>
            <w:noWrap/>
            <w:hideMark/>
          </w:tcPr>
          <w:p w14:paraId="6C02603A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32327327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527BA1CA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B73E2A9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ptimize morning routine</w:t>
            </w:r>
          </w:p>
        </w:tc>
        <w:tc>
          <w:tcPr>
            <w:tcW w:w="2160" w:type="dxa"/>
            <w:noWrap/>
            <w:hideMark/>
          </w:tcPr>
          <w:p w14:paraId="17CB3A59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6A8A30B6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48CB8269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6BFA9CE5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ental health counselling/ therapy (Dr. Daly resources)</w:t>
            </w:r>
          </w:p>
        </w:tc>
        <w:tc>
          <w:tcPr>
            <w:tcW w:w="2160" w:type="dxa"/>
            <w:noWrap/>
            <w:hideMark/>
          </w:tcPr>
          <w:p w14:paraId="0861E738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2EF003B8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C11EAD" w:rsidRPr="00EF2648" w14:paraId="3527EC4C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4256C472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cognizing &amp; Advocating for the value of your own time</w:t>
            </w:r>
          </w:p>
        </w:tc>
        <w:tc>
          <w:tcPr>
            <w:tcW w:w="2160" w:type="dxa"/>
            <w:noWrap/>
            <w:hideMark/>
          </w:tcPr>
          <w:p w14:paraId="15BB1C23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46333292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47CFFAEB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57A0F09B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Joke/ Humor</w:t>
            </w:r>
          </w:p>
        </w:tc>
        <w:tc>
          <w:tcPr>
            <w:tcW w:w="2160" w:type="dxa"/>
            <w:noWrap/>
            <w:hideMark/>
          </w:tcPr>
          <w:p w14:paraId="543B51B5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2BA8013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00D6685A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10D9F50C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se hospital downtime to study</w:t>
            </w:r>
          </w:p>
        </w:tc>
        <w:tc>
          <w:tcPr>
            <w:tcW w:w="2160" w:type="dxa"/>
            <w:noWrap/>
            <w:hideMark/>
          </w:tcPr>
          <w:p w14:paraId="149A9884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9D9BA8D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1E1A7A2B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C6DEFDB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on-medical Hobbies (ex: scuba diving, playing music, reading) </w:t>
            </w:r>
          </w:p>
        </w:tc>
        <w:tc>
          <w:tcPr>
            <w:tcW w:w="2160" w:type="dxa"/>
            <w:noWrap/>
            <w:hideMark/>
          </w:tcPr>
          <w:p w14:paraId="60977003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2CB10506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19DD1F50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78CD85EE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op caring so much</w:t>
            </w:r>
          </w:p>
        </w:tc>
        <w:tc>
          <w:tcPr>
            <w:tcW w:w="2160" w:type="dxa"/>
            <w:noWrap/>
            <w:hideMark/>
          </w:tcPr>
          <w:p w14:paraId="7F97F225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03316ADC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0B3D3C0A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53070C0B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Define close friends &amp; spend more time with them </w:t>
            </w:r>
          </w:p>
        </w:tc>
        <w:tc>
          <w:tcPr>
            <w:tcW w:w="2160" w:type="dxa"/>
            <w:noWrap/>
            <w:hideMark/>
          </w:tcPr>
          <w:p w14:paraId="5065D384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6D7060C4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28920F00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4734F046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lking to significant other/ spouse</w:t>
            </w:r>
          </w:p>
        </w:tc>
        <w:tc>
          <w:tcPr>
            <w:tcW w:w="2160" w:type="dxa"/>
            <w:noWrap/>
            <w:hideMark/>
          </w:tcPr>
          <w:p w14:paraId="54F28073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76369F81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07E2FFEF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06564580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maining curious/ asking questions</w:t>
            </w:r>
          </w:p>
        </w:tc>
        <w:tc>
          <w:tcPr>
            <w:tcW w:w="2160" w:type="dxa"/>
            <w:noWrap/>
            <w:hideMark/>
          </w:tcPr>
          <w:p w14:paraId="36B4F274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56C61365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1F3AA195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A811911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trict sleep schedule compared to 2nd year  </w:t>
            </w:r>
          </w:p>
        </w:tc>
        <w:tc>
          <w:tcPr>
            <w:tcW w:w="2160" w:type="dxa"/>
            <w:noWrap/>
            <w:hideMark/>
          </w:tcPr>
          <w:p w14:paraId="35AB5F38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0A70AA1C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C11EAD" w:rsidRPr="00EF2648" w14:paraId="7786D254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7558774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Keep study habits constant </w:t>
            </w:r>
          </w:p>
        </w:tc>
        <w:tc>
          <w:tcPr>
            <w:tcW w:w="2160" w:type="dxa"/>
            <w:noWrap/>
            <w:hideMark/>
          </w:tcPr>
          <w:p w14:paraId="173A3B12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2FF8D16B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2AF9F817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0A3FE644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ept quiet to not draw attention to self about lack of knowledge/ pimp prevention</w:t>
            </w:r>
          </w:p>
        </w:tc>
        <w:tc>
          <w:tcPr>
            <w:tcW w:w="2160" w:type="dxa"/>
            <w:noWrap/>
            <w:hideMark/>
          </w:tcPr>
          <w:p w14:paraId="50717B05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2C895120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692320F6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52AF5E6D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hinking about long term goals not just short term</w:t>
            </w:r>
          </w:p>
        </w:tc>
        <w:tc>
          <w:tcPr>
            <w:tcW w:w="2160" w:type="dxa"/>
            <w:noWrap/>
            <w:hideMark/>
          </w:tcPr>
          <w:p w14:paraId="2CC64DCC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4EA3488D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4987D06E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03B4721C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king time to cook dinner every night</w:t>
            </w:r>
          </w:p>
        </w:tc>
        <w:tc>
          <w:tcPr>
            <w:tcW w:w="2160" w:type="dxa"/>
            <w:noWrap/>
            <w:hideMark/>
          </w:tcPr>
          <w:p w14:paraId="3C8A4F80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2118A53D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C11EAD" w:rsidRPr="00EF2648" w14:paraId="29230F18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7A53D96F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et a schedule</w:t>
            </w:r>
          </w:p>
        </w:tc>
        <w:tc>
          <w:tcPr>
            <w:tcW w:w="2160" w:type="dxa"/>
            <w:noWrap/>
            <w:hideMark/>
          </w:tcPr>
          <w:p w14:paraId="7DC9707B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3ED13F3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7028F02F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4106DFF0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ddit posts/ other forums for medical school advice </w:t>
            </w:r>
          </w:p>
        </w:tc>
        <w:tc>
          <w:tcPr>
            <w:tcW w:w="2160" w:type="dxa"/>
            <w:noWrap/>
            <w:hideMark/>
          </w:tcPr>
          <w:p w14:paraId="3FC9DA52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DC9575A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014359C7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6D9328C4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ppress my feelings</w:t>
            </w:r>
          </w:p>
        </w:tc>
        <w:tc>
          <w:tcPr>
            <w:tcW w:w="2160" w:type="dxa"/>
            <w:noWrap/>
            <w:hideMark/>
          </w:tcPr>
          <w:p w14:paraId="418FE469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83A57B3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26CE9A51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0FD7E26A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y with/pet cats/ walk dogs</w:t>
            </w:r>
          </w:p>
        </w:tc>
        <w:tc>
          <w:tcPr>
            <w:tcW w:w="2160" w:type="dxa"/>
            <w:noWrap/>
            <w:hideMark/>
          </w:tcPr>
          <w:p w14:paraId="6815BC0C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4DBFEE7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07885A8D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5F02EA51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lking to non-medical school people</w:t>
            </w:r>
          </w:p>
        </w:tc>
        <w:tc>
          <w:tcPr>
            <w:tcW w:w="2160" w:type="dxa"/>
            <w:noWrap/>
            <w:hideMark/>
          </w:tcPr>
          <w:p w14:paraId="0DE41DEA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35C507C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38F9350F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15067ADD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hink of things I can do on my down time (driving) ex podcasts</w:t>
            </w:r>
          </w:p>
        </w:tc>
        <w:tc>
          <w:tcPr>
            <w:tcW w:w="2160" w:type="dxa"/>
            <w:noWrap/>
            <w:hideMark/>
          </w:tcPr>
          <w:p w14:paraId="34A42722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87E1BB2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47DDBD50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4B755F88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ading books for pleasure</w:t>
            </w:r>
          </w:p>
        </w:tc>
        <w:tc>
          <w:tcPr>
            <w:tcW w:w="2160" w:type="dxa"/>
            <w:noWrap/>
            <w:hideMark/>
          </w:tcPr>
          <w:p w14:paraId="70DED180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F180753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4D578B76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0B48ED1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enting to friends</w:t>
            </w:r>
          </w:p>
        </w:tc>
        <w:tc>
          <w:tcPr>
            <w:tcW w:w="2160" w:type="dxa"/>
            <w:noWrap/>
            <w:hideMark/>
          </w:tcPr>
          <w:p w14:paraId="49D798DB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F0FD47C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0B32B042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28E15CB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ring less about evaluations</w:t>
            </w:r>
          </w:p>
        </w:tc>
        <w:tc>
          <w:tcPr>
            <w:tcW w:w="2160" w:type="dxa"/>
            <w:noWrap/>
            <w:hideMark/>
          </w:tcPr>
          <w:p w14:paraId="0FE6E41E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7C9FE6F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4AFAA7CC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2A095D7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ant to mom &amp; boyfriend</w:t>
            </w:r>
          </w:p>
        </w:tc>
        <w:tc>
          <w:tcPr>
            <w:tcW w:w="2160" w:type="dxa"/>
            <w:noWrap/>
            <w:hideMark/>
          </w:tcPr>
          <w:p w14:paraId="55A125FB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23AF5F6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24A9C73C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0D041740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Using nights/weekends to do activities unrelated to school   </w:t>
            </w:r>
          </w:p>
        </w:tc>
        <w:tc>
          <w:tcPr>
            <w:tcW w:w="2160" w:type="dxa"/>
            <w:noWrap/>
            <w:hideMark/>
          </w:tcPr>
          <w:p w14:paraId="70FCB96E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A62A03B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45BA9767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04D0D6F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nly did what was asked of me, nothing more</w:t>
            </w:r>
          </w:p>
        </w:tc>
        <w:tc>
          <w:tcPr>
            <w:tcW w:w="2160" w:type="dxa"/>
            <w:noWrap/>
            <w:hideMark/>
          </w:tcPr>
          <w:p w14:paraId="47091D7C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3BD06CC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4020288A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24F1559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ind a specialty advisor</w:t>
            </w:r>
          </w:p>
        </w:tc>
        <w:tc>
          <w:tcPr>
            <w:tcW w:w="2160" w:type="dxa"/>
            <w:noWrap/>
            <w:hideMark/>
          </w:tcPr>
          <w:p w14:paraId="4EF2C362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23E6E74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706F191F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CC00C27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atch tv, find Netflix show</w:t>
            </w:r>
          </w:p>
        </w:tc>
        <w:tc>
          <w:tcPr>
            <w:tcW w:w="2160" w:type="dxa"/>
            <w:noWrap/>
            <w:hideMark/>
          </w:tcPr>
          <w:p w14:paraId="5E9EFBB9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42BD3F5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3402C0B3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7123A029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lied on denial as a coping mechanism</w:t>
            </w:r>
          </w:p>
        </w:tc>
        <w:tc>
          <w:tcPr>
            <w:tcW w:w="2160" w:type="dxa"/>
            <w:noWrap/>
            <w:hideMark/>
          </w:tcPr>
          <w:p w14:paraId="7EC4464B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AC99FC2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5772346F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68A76A18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ting candy/ baking</w:t>
            </w:r>
          </w:p>
        </w:tc>
        <w:tc>
          <w:tcPr>
            <w:tcW w:w="2160" w:type="dxa"/>
            <w:noWrap/>
            <w:hideMark/>
          </w:tcPr>
          <w:p w14:paraId="799DF71A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C1D9F39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3E009F76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53526149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Ask residents, attendings on team for feedback about performance </w:t>
            </w:r>
          </w:p>
        </w:tc>
        <w:tc>
          <w:tcPr>
            <w:tcW w:w="2160" w:type="dxa"/>
            <w:noWrap/>
            <w:hideMark/>
          </w:tcPr>
          <w:p w14:paraId="1A6B1AFE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9F74437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504A28B2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8F25586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ke excuses to leave</w:t>
            </w:r>
          </w:p>
        </w:tc>
        <w:tc>
          <w:tcPr>
            <w:tcW w:w="2160" w:type="dxa"/>
            <w:noWrap/>
            <w:hideMark/>
          </w:tcPr>
          <w:p w14:paraId="43C7BF7C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109CEAA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0BB2BB2F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480825CE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leaning/ organizing living space </w:t>
            </w:r>
          </w:p>
        </w:tc>
        <w:tc>
          <w:tcPr>
            <w:tcW w:w="2160" w:type="dxa"/>
            <w:noWrap/>
            <w:hideMark/>
          </w:tcPr>
          <w:p w14:paraId="7B9F3450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5A6D128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589E4012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62C3B0C5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ke a lot of bathroom breaks</w:t>
            </w:r>
          </w:p>
        </w:tc>
        <w:tc>
          <w:tcPr>
            <w:tcW w:w="2160" w:type="dxa"/>
            <w:noWrap/>
            <w:hideMark/>
          </w:tcPr>
          <w:p w14:paraId="08616656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B9FB2E2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4DADF8AA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4A0CE6AD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ind out if you can access hospital EMR at home</w:t>
            </w:r>
          </w:p>
        </w:tc>
        <w:tc>
          <w:tcPr>
            <w:tcW w:w="2160" w:type="dxa"/>
            <w:noWrap/>
            <w:hideMark/>
          </w:tcPr>
          <w:p w14:paraId="6BFA6984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0AED1A9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6C2241A4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6297B69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ting well</w:t>
            </w:r>
          </w:p>
        </w:tc>
        <w:tc>
          <w:tcPr>
            <w:tcW w:w="2160" w:type="dxa"/>
            <w:noWrap/>
            <w:hideMark/>
          </w:tcPr>
          <w:p w14:paraId="20702E6F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AB21026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6CA5E01F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793D277C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affeination </w:t>
            </w:r>
          </w:p>
        </w:tc>
        <w:tc>
          <w:tcPr>
            <w:tcW w:w="2160" w:type="dxa"/>
            <w:noWrap/>
            <w:hideMark/>
          </w:tcPr>
          <w:p w14:paraId="3A20CA71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7031769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702C904C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32940251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ine</w:t>
            </w:r>
          </w:p>
        </w:tc>
        <w:tc>
          <w:tcPr>
            <w:tcW w:w="2160" w:type="dxa"/>
            <w:noWrap/>
            <w:hideMark/>
          </w:tcPr>
          <w:p w14:paraId="7329BD68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35432C6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22C99A80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78A8A08D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king things one day at a time</w:t>
            </w:r>
          </w:p>
        </w:tc>
        <w:tc>
          <w:tcPr>
            <w:tcW w:w="2160" w:type="dxa"/>
            <w:noWrap/>
            <w:hideMark/>
          </w:tcPr>
          <w:p w14:paraId="78244578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289FD5D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7B8E9E81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B38DF71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ried study drugs</w:t>
            </w:r>
          </w:p>
        </w:tc>
        <w:tc>
          <w:tcPr>
            <w:tcW w:w="2160" w:type="dxa"/>
            <w:noWrap/>
            <w:hideMark/>
          </w:tcPr>
          <w:p w14:paraId="3FE0BBB5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B8DD770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52621026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963AB42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eparing for patients &amp; cases the day before </w:t>
            </w:r>
          </w:p>
        </w:tc>
        <w:tc>
          <w:tcPr>
            <w:tcW w:w="2160" w:type="dxa"/>
            <w:noWrap/>
            <w:hideMark/>
          </w:tcPr>
          <w:p w14:paraId="6FADC822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78E3B34A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6CB98E3A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17125BCC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roving sleep hygiene </w:t>
            </w:r>
          </w:p>
        </w:tc>
        <w:tc>
          <w:tcPr>
            <w:tcW w:w="2160" w:type="dxa"/>
            <w:noWrap/>
            <w:hideMark/>
          </w:tcPr>
          <w:p w14:paraId="36585A5B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768F2634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2C9F60AE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5923225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opping</w:t>
            </w:r>
          </w:p>
        </w:tc>
        <w:tc>
          <w:tcPr>
            <w:tcW w:w="2160" w:type="dxa"/>
            <w:noWrap/>
            <w:hideMark/>
          </w:tcPr>
          <w:p w14:paraId="749A7EA5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5F96B89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37C1C3DC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794CBAFD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ving a mantra during difficult times</w:t>
            </w:r>
          </w:p>
        </w:tc>
        <w:tc>
          <w:tcPr>
            <w:tcW w:w="2160" w:type="dxa"/>
            <w:noWrap/>
            <w:hideMark/>
          </w:tcPr>
          <w:p w14:paraId="0FAE7C91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3ED7582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3AA87AE9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1F839B47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t thinking or talking about Step 1</w:t>
            </w:r>
          </w:p>
        </w:tc>
        <w:tc>
          <w:tcPr>
            <w:tcW w:w="2160" w:type="dxa"/>
            <w:noWrap/>
            <w:hideMark/>
          </w:tcPr>
          <w:p w14:paraId="16E8A9CB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76C690A8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664B9C3E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6C801C7A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king use of smart residents (who like to teach)</w:t>
            </w:r>
          </w:p>
        </w:tc>
        <w:tc>
          <w:tcPr>
            <w:tcW w:w="2160" w:type="dxa"/>
            <w:noWrap/>
            <w:hideMark/>
          </w:tcPr>
          <w:p w14:paraId="09D15A60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F84D77D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5648536D" w14:textId="77777777" w:rsidTr="002913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7DB5DB73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n a vacation</w:t>
            </w:r>
          </w:p>
        </w:tc>
        <w:tc>
          <w:tcPr>
            <w:tcW w:w="2160" w:type="dxa"/>
            <w:noWrap/>
            <w:hideMark/>
          </w:tcPr>
          <w:p w14:paraId="44B0BE51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B8206B6" w14:textId="77777777" w:rsidR="00EF2648" w:rsidRPr="00EF2648" w:rsidRDefault="00EF2648" w:rsidP="00EF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C11EAD" w:rsidRPr="00EF2648" w14:paraId="3DB6F0A8" w14:textId="77777777" w:rsidTr="0029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noWrap/>
            <w:hideMark/>
          </w:tcPr>
          <w:p w14:paraId="2FB5583C" w14:textId="77777777" w:rsidR="00EF2648" w:rsidRPr="00EF2648" w:rsidRDefault="00EF2648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elf-reflection (ex: journal, write poems) </w:t>
            </w:r>
          </w:p>
        </w:tc>
        <w:tc>
          <w:tcPr>
            <w:tcW w:w="2160" w:type="dxa"/>
            <w:noWrap/>
            <w:hideMark/>
          </w:tcPr>
          <w:p w14:paraId="5B06D541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0300830" w14:textId="77777777" w:rsidR="00EF2648" w:rsidRPr="00EF2648" w:rsidRDefault="00EF2648" w:rsidP="00EF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913C2" w:rsidRPr="00EF2648" w14:paraId="2D6D8073" w14:textId="77777777" w:rsidTr="0061164B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5" w:type="dxa"/>
            <w:gridSpan w:val="3"/>
            <w:noWrap/>
            <w:hideMark/>
          </w:tcPr>
          <w:p w14:paraId="07F9C768" w14:textId="14638427" w:rsidR="002913C2" w:rsidRPr="002913C2" w:rsidRDefault="002913C2" w:rsidP="00EF2648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2913C2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**Based on responses from 9 M3 students</w:t>
            </w:r>
          </w:p>
          <w:p w14:paraId="2E3B20FE" w14:textId="375C0074" w:rsidR="002913C2" w:rsidRPr="00EF2648" w:rsidRDefault="002913C2" w:rsidP="00EF264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913C2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  <w:r w:rsidRPr="002913C2">
              <w:rPr>
                <w:rFonts w:eastAsia="Times New Roman" w:cstheme="minorHAnsi"/>
                <w:b w:val="0"/>
                <w:bCs w:val="0"/>
                <w:color w:val="131413"/>
                <w:kern w:val="0"/>
                <w:sz w:val="16"/>
                <w:szCs w:val="16"/>
                <w14:ligatures w14:val="none"/>
              </w:rPr>
              <w:t>Calculated by summing the ranks (5 = most important, 4 = fourth, 3 = third, 2 = second and 1 = least important) assigned to the response. The higher the score, the greater the perceived importance</w:t>
            </w:r>
          </w:p>
        </w:tc>
      </w:tr>
    </w:tbl>
    <w:p w14:paraId="55AA2C02" w14:textId="77777777" w:rsidR="00EF2648" w:rsidRDefault="00EF2648"/>
    <w:sectPr w:rsidR="00EF2648" w:rsidSect="00990CE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7BC25" w14:textId="77777777" w:rsidR="00990CEE" w:rsidRDefault="00990CEE" w:rsidP="00673C43">
      <w:r>
        <w:separator/>
      </w:r>
    </w:p>
  </w:endnote>
  <w:endnote w:type="continuationSeparator" w:id="0">
    <w:p w14:paraId="12E4EAE6" w14:textId="77777777" w:rsidR="00990CEE" w:rsidRDefault="00990CEE" w:rsidP="00673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CD5B9" w14:textId="77777777" w:rsidR="005260C7" w:rsidRDefault="005260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A1466" w14:textId="77777777" w:rsidR="005260C7" w:rsidRDefault="005260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89765" w14:textId="77777777" w:rsidR="005260C7" w:rsidRDefault="00526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49D1E" w14:textId="77777777" w:rsidR="00990CEE" w:rsidRDefault="00990CEE" w:rsidP="00673C43">
      <w:r>
        <w:separator/>
      </w:r>
    </w:p>
  </w:footnote>
  <w:footnote w:type="continuationSeparator" w:id="0">
    <w:p w14:paraId="0C44C2D1" w14:textId="77777777" w:rsidR="00990CEE" w:rsidRDefault="00990CEE" w:rsidP="00673C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D2B2C" w14:textId="77777777" w:rsidR="005260C7" w:rsidRDefault="005260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21DB0" w14:textId="708458C6" w:rsidR="00673C43" w:rsidRDefault="00673C43" w:rsidP="00673C43">
    <w:pPr>
      <w:pStyle w:val="Header"/>
      <w:jc w:val="center"/>
    </w:pPr>
    <w:r>
      <w:t xml:space="preserve">Appendix 1: List of </w:t>
    </w:r>
    <w:r w:rsidR="005260C7">
      <w:t>r</w:t>
    </w:r>
    <w:r>
      <w:t xml:space="preserve">esponses </w:t>
    </w:r>
    <w:r w:rsidR="005260C7">
      <w:t xml:space="preserve">generated in </w:t>
    </w:r>
    <w:r>
      <w:t>M3 NGT</w:t>
    </w:r>
  </w:p>
  <w:p w14:paraId="5516DC50" w14:textId="77777777" w:rsidR="00673C43" w:rsidRDefault="00673C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5E30B" w14:textId="77777777" w:rsidR="005260C7" w:rsidRDefault="005260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3F"/>
    <w:rsid w:val="0011209A"/>
    <w:rsid w:val="00221C3F"/>
    <w:rsid w:val="00286FE2"/>
    <w:rsid w:val="0029025F"/>
    <w:rsid w:val="002913C2"/>
    <w:rsid w:val="005260C7"/>
    <w:rsid w:val="005B2ACB"/>
    <w:rsid w:val="00673C43"/>
    <w:rsid w:val="007F7360"/>
    <w:rsid w:val="00990CEE"/>
    <w:rsid w:val="00C11EAD"/>
    <w:rsid w:val="00E923E8"/>
    <w:rsid w:val="00EF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FAB0B"/>
  <w15:chartTrackingRefBased/>
  <w15:docId w15:val="{05AFE01F-9CBA-CD41-BCF3-A9F990F9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5B2A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73C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C43"/>
  </w:style>
  <w:style w:type="paragraph" w:styleId="Footer">
    <w:name w:val="footer"/>
    <w:basedOn w:val="Normal"/>
    <w:link w:val="FooterChar"/>
    <w:uiPriority w:val="99"/>
    <w:unhideWhenUsed/>
    <w:rsid w:val="00673C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7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071</Words>
  <Characters>6108</Characters>
  <Application>Microsoft Office Word</Application>
  <DocSecurity>0</DocSecurity>
  <Lines>50</Lines>
  <Paragraphs>14</Paragraphs>
  <ScaleCrop>false</ScaleCrop>
  <Company/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rgan Weyant-Cheeseman</cp:lastModifiedBy>
  <cp:revision>7</cp:revision>
  <dcterms:created xsi:type="dcterms:W3CDTF">2023-10-13T02:10:00Z</dcterms:created>
  <dcterms:modified xsi:type="dcterms:W3CDTF">2024-04-10T19:53:00Z</dcterms:modified>
</cp:coreProperties>
</file>